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9FB" w:rsidRPr="00F24802" w:rsidRDefault="00A00BFA">
      <w:pPr>
        <w:rPr>
          <w:rFonts w:asciiTheme="majorHAnsi" w:hAnsiTheme="majorHAnsi" w:cstheme="majorHAnsi"/>
          <w:b/>
          <w:szCs w:val="20"/>
        </w:rPr>
      </w:pPr>
      <w:r>
        <w:rPr>
          <w:rFonts w:asciiTheme="majorHAnsi" w:hAnsiTheme="majorHAnsi" w:cstheme="majorHAnsi"/>
          <w:b/>
          <w:szCs w:val="20"/>
        </w:rPr>
        <w:t xml:space="preserve">Appendix 2: </w:t>
      </w:r>
      <w:bookmarkStart w:id="0" w:name="_GoBack"/>
      <w:bookmarkEnd w:id="0"/>
      <w:r w:rsidR="00F20330" w:rsidRPr="00F24802">
        <w:rPr>
          <w:rFonts w:asciiTheme="majorHAnsi" w:hAnsiTheme="majorHAnsi" w:cstheme="majorHAnsi"/>
          <w:b/>
          <w:szCs w:val="20"/>
        </w:rPr>
        <w:t>Interview script</w:t>
      </w:r>
      <w:r w:rsidR="00641BCE" w:rsidRPr="00F24802">
        <w:rPr>
          <w:rFonts w:asciiTheme="majorHAnsi" w:hAnsiTheme="majorHAnsi" w:cstheme="majorHAnsi"/>
          <w:b/>
          <w:szCs w:val="20"/>
        </w:rPr>
        <w:t xml:space="preserve"> </w:t>
      </w:r>
      <w:proofErr w:type="spellStart"/>
      <w:r w:rsidR="00641BCE" w:rsidRPr="00F24802">
        <w:rPr>
          <w:rFonts w:asciiTheme="majorHAnsi" w:hAnsiTheme="majorHAnsi" w:cstheme="majorHAnsi"/>
          <w:b/>
          <w:szCs w:val="20"/>
        </w:rPr>
        <w:t>acceptability</w:t>
      </w:r>
      <w:proofErr w:type="spellEnd"/>
      <w:r w:rsidR="00641BCE" w:rsidRPr="00F24802">
        <w:rPr>
          <w:rFonts w:asciiTheme="majorHAnsi" w:hAnsiTheme="majorHAnsi" w:cstheme="majorHAnsi"/>
          <w:b/>
          <w:szCs w:val="20"/>
        </w:rPr>
        <w:t xml:space="preserve"> and</w:t>
      </w:r>
      <w:r w:rsidR="00F20330" w:rsidRPr="00F24802">
        <w:rPr>
          <w:rFonts w:asciiTheme="majorHAnsi" w:hAnsiTheme="majorHAnsi" w:cstheme="majorHAnsi"/>
          <w:b/>
          <w:szCs w:val="20"/>
        </w:rPr>
        <w:t xml:space="preserve"> usability testing </w:t>
      </w:r>
    </w:p>
    <w:p w:rsidR="004F6556" w:rsidRPr="0078252D" w:rsidRDefault="004F6556">
      <w:pPr>
        <w:rPr>
          <w:rFonts w:asciiTheme="majorHAnsi" w:hAnsiTheme="majorHAnsi" w:cstheme="majorHAnsi"/>
          <w:b/>
          <w:sz w:val="20"/>
          <w:szCs w:val="20"/>
        </w:rPr>
      </w:pPr>
    </w:p>
    <w:tbl>
      <w:tblPr>
        <w:tblpPr w:leftFromText="141" w:rightFromText="141" w:vertAnchor="text" w:horzAnchor="page" w:tblpX="1385" w:tblpY="141"/>
        <w:tblW w:w="9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69"/>
        <w:gridCol w:w="5843"/>
      </w:tblGrid>
      <w:tr w:rsidR="001E49FB" w:rsidRPr="0078252D" w:rsidTr="00B1477F">
        <w:trPr>
          <w:trHeight w:val="416"/>
        </w:trPr>
        <w:tc>
          <w:tcPr>
            <w:tcW w:w="3369" w:type="dxa"/>
            <w:shd w:val="clear" w:color="auto" w:fill="auto"/>
          </w:tcPr>
          <w:p w:rsidR="001E49FB" w:rsidRPr="0078252D" w:rsidRDefault="00B1477F" w:rsidP="001E49F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Background (</w:t>
            </w:r>
            <w:r w:rsidR="00F20330" w:rsidRPr="0078252D">
              <w:rPr>
                <w:rFonts w:asciiTheme="majorHAnsi" w:hAnsiTheme="majorHAnsi" w:cstheme="majorHAnsi"/>
                <w:sz w:val="20"/>
                <w:szCs w:val="20"/>
              </w:rPr>
              <w:t>Date</w:t>
            </w:r>
            <w:r w:rsidR="004F6556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="00F20330" w:rsidRPr="0078252D">
              <w:rPr>
                <w:rFonts w:asciiTheme="majorHAnsi" w:hAnsiTheme="majorHAnsi" w:cstheme="majorHAnsi"/>
                <w:sz w:val="20"/>
                <w:szCs w:val="20"/>
              </w:rPr>
              <w:t>ge</w:t>
            </w:r>
            <w:r w:rsidR="004F6556">
              <w:rPr>
                <w:rFonts w:asciiTheme="majorHAnsi" w:hAnsiTheme="majorHAnsi" w:cstheme="majorHAnsi"/>
                <w:sz w:val="20"/>
                <w:szCs w:val="20"/>
              </w:rPr>
              <w:t>, professio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) </w:t>
            </w:r>
          </w:p>
          <w:p w:rsidR="001E49FB" w:rsidRPr="0078252D" w:rsidRDefault="001E49FB" w:rsidP="001E49F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843" w:type="dxa"/>
            <w:shd w:val="clear" w:color="auto" w:fill="auto"/>
          </w:tcPr>
          <w:p w:rsidR="001E49FB" w:rsidRPr="0078252D" w:rsidRDefault="001E49FB" w:rsidP="00F0735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07351" w:rsidRPr="0078252D" w:rsidTr="00F07351">
        <w:trPr>
          <w:trHeight w:val="1282"/>
        </w:trPr>
        <w:tc>
          <w:tcPr>
            <w:tcW w:w="3369" w:type="dxa"/>
            <w:shd w:val="clear" w:color="auto" w:fill="auto"/>
          </w:tcPr>
          <w:p w:rsidR="00F07351" w:rsidRPr="0078252D" w:rsidRDefault="008A6CB3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8252D">
              <w:rPr>
                <w:rFonts w:asciiTheme="majorHAnsi" w:hAnsiTheme="majorHAnsi" w:cstheme="majorHAnsi"/>
                <w:sz w:val="20"/>
                <w:szCs w:val="20"/>
              </w:rPr>
              <w:t xml:space="preserve">What did you expect of the </w:t>
            </w:r>
            <w:r w:rsidR="00B1477F">
              <w:rPr>
                <w:rFonts w:asciiTheme="majorHAnsi" w:hAnsiTheme="majorHAnsi" w:cstheme="majorHAnsi"/>
                <w:sz w:val="20"/>
                <w:szCs w:val="20"/>
              </w:rPr>
              <w:t>decision aid (before usage)?</w:t>
            </w:r>
          </w:p>
        </w:tc>
        <w:tc>
          <w:tcPr>
            <w:tcW w:w="5843" w:type="dxa"/>
            <w:shd w:val="clear" w:color="auto" w:fill="auto"/>
          </w:tcPr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F07351" w:rsidRPr="0078252D" w:rsidTr="00B1477F">
        <w:trPr>
          <w:trHeight w:val="604"/>
        </w:trPr>
        <w:tc>
          <w:tcPr>
            <w:tcW w:w="3369" w:type="dxa"/>
            <w:shd w:val="clear" w:color="auto" w:fill="auto"/>
          </w:tcPr>
          <w:p w:rsidR="00F20330" w:rsidRPr="0078252D" w:rsidRDefault="00F20330" w:rsidP="0078701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8252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hat was your first impression</w:t>
            </w:r>
            <w:r w:rsidR="00B1477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f the decision aid</w:t>
            </w:r>
            <w:r w:rsidRPr="0078252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5843" w:type="dxa"/>
            <w:shd w:val="clear" w:color="auto" w:fill="auto"/>
          </w:tcPr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F07351" w:rsidRPr="0078252D" w:rsidTr="00641BCE">
        <w:trPr>
          <w:trHeight w:val="152"/>
        </w:trPr>
        <w:tc>
          <w:tcPr>
            <w:tcW w:w="3369" w:type="dxa"/>
            <w:shd w:val="clear" w:color="auto" w:fill="auto"/>
          </w:tcPr>
          <w:p w:rsidR="00F07351" w:rsidRPr="0078252D" w:rsidRDefault="00F20330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8252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hat do you consider as positive?</w:t>
            </w:r>
          </w:p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843" w:type="dxa"/>
            <w:shd w:val="clear" w:color="auto" w:fill="auto"/>
          </w:tcPr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F07351" w:rsidRPr="0078252D" w:rsidTr="00F07351">
        <w:trPr>
          <w:trHeight w:val="1282"/>
        </w:trPr>
        <w:tc>
          <w:tcPr>
            <w:tcW w:w="3369" w:type="dxa"/>
            <w:shd w:val="clear" w:color="auto" w:fill="auto"/>
          </w:tcPr>
          <w:p w:rsidR="00F20330" w:rsidRPr="0078252D" w:rsidRDefault="00253AB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hat could be improved</w:t>
            </w:r>
            <w:r w:rsidR="00F20330" w:rsidRPr="0078252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?</w:t>
            </w:r>
          </w:p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843" w:type="dxa"/>
            <w:shd w:val="clear" w:color="auto" w:fill="auto"/>
          </w:tcPr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78701E" w:rsidRPr="0078252D" w:rsidTr="00B1477F">
        <w:trPr>
          <w:trHeight w:val="707"/>
        </w:trPr>
        <w:tc>
          <w:tcPr>
            <w:tcW w:w="3369" w:type="dxa"/>
            <w:shd w:val="clear" w:color="auto" w:fill="auto"/>
          </w:tcPr>
          <w:p w:rsidR="00F20330" w:rsidRPr="0078252D" w:rsidRDefault="006978B0" w:rsidP="006978B0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hat do you think of the</w:t>
            </w:r>
            <w:r w:rsidR="00B1477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patient stories</w:t>
            </w:r>
            <w:r w:rsidR="00F20330" w:rsidRPr="0078252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? </w:t>
            </w:r>
          </w:p>
        </w:tc>
        <w:tc>
          <w:tcPr>
            <w:tcW w:w="5843" w:type="dxa"/>
            <w:shd w:val="clear" w:color="auto" w:fill="auto"/>
          </w:tcPr>
          <w:p w:rsidR="0078701E" w:rsidRPr="0078252D" w:rsidRDefault="0078701E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78701E" w:rsidRPr="0078252D" w:rsidTr="00F07351">
        <w:trPr>
          <w:trHeight w:val="1282"/>
        </w:trPr>
        <w:tc>
          <w:tcPr>
            <w:tcW w:w="3369" w:type="dxa"/>
            <w:shd w:val="clear" w:color="auto" w:fill="auto"/>
          </w:tcPr>
          <w:p w:rsidR="00F20330" w:rsidRPr="0078252D" w:rsidRDefault="00F20330" w:rsidP="00B1477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8252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hat do you think about the amount of information? What information can be</w:t>
            </w:r>
            <w:r w:rsidR="00B1477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mitted</w:t>
            </w:r>
            <w:r w:rsidRPr="0078252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? What information did you miss?</w:t>
            </w:r>
          </w:p>
        </w:tc>
        <w:tc>
          <w:tcPr>
            <w:tcW w:w="5843" w:type="dxa"/>
            <w:shd w:val="clear" w:color="auto" w:fill="auto"/>
          </w:tcPr>
          <w:p w:rsidR="0078701E" w:rsidRPr="0078252D" w:rsidRDefault="0078701E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F07351" w:rsidRPr="0078252D" w:rsidTr="00F07351">
        <w:trPr>
          <w:trHeight w:val="1282"/>
        </w:trPr>
        <w:tc>
          <w:tcPr>
            <w:tcW w:w="3369" w:type="dxa"/>
            <w:shd w:val="clear" w:color="auto" w:fill="auto"/>
          </w:tcPr>
          <w:p w:rsidR="00B1477F" w:rsidRPr="00B1477F" w:rsidRDefault="004F6556" w:rsidP="00F07351">
            <w:pP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Patients</w:t>
            </w:r>
            <w:r w:rsidR="006978B0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 xml:space="preserve"> + Representatives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:</w:t>
            </w:r>
            <w:r w:rsidR="00B1477F" w:rsidRPr="00B1477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 xml:space="preserve"> </w:t>
            </w:r>
          </w:p>
          <w:p w:rsidR="00F20330" w:rsidRDefault="00F20330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8252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ould you recommend the decision aid to women with breast cancer deciding about breast reconstruction?</w:t>
            </w:r>
          </w:p>
          <w:p w:rsidR="00B1477F" w:rsidRDefault="00B1477F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B1477F" w:rsidRPr="00B1477F" w:rsidRDefault="00B1477F" w:rsidP="00F07351">
            <w:pP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1477F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 xml:space="preserve">Healthcare professionals: </w:t>
            </w:r>
          </w:p>
          <w:p w:rsidR="00B1477F" w:rsidRPr="0078252D" w:rsidRDefault="00B1477F" w:rsidP="00B1477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8252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Would you offer this to your patients? </w:t>
            </w:r>
          </w:p>
          <w:p w:rsidR="004F6556" w:rsidRDefault="00B1477F" w:rsidP="004F6556">
            <w:pPr>
              <w:pStyle w:val="Lijstalinea"/>
              <w:numPr>
                <w:ilvl w:val="0"/>
                <w:numId w:val="18"/>
              </w:numPr>
              <w:rPr>
                <w:rFonts w:cstheme="majorHAnsi"/>
                <w:sz w:val="20"/>
                <w:szCs w:val="20"/>
                <w:lang w:val="en-US"/>
              </w:rPr>
            </w:pPr>
            <w:r w:rsidRPr="0078252D">
              <w:rPr>
                <w:rFonts w:cstheme="majorHAnsi"/>
                <w:sz w:val="20"/>
                <w:szCs w:val="20"/>
                <w:lang w:val="en-US"/>
              </w:rPr>
              <w:t xml:space="preserve">What barriers do you expect? </w:t>
            </w:r>
          </w:p>
          <w:p w:rsidR="00B1477F" w:rsidRPr="004F6556" w:rsidRDefault="00B1477F" w:rsidP="004F6556">
            <w:pPr>
              <w:pStyle w:val="Lijstalinea"/>
              <w:numPr>
                <w:ilvl w:val="0"/>
                <w:numId w:val="18"/>
              </w:numPr>
              <w:rPr>
                <w:rFonts w:cstheme="majorHAnsi"/>
                <w:sz w:val="20"/>
                <w:szCs w:val="20"/>
                <w:lang w:val="en-US"/>
              </w:rPr>
            </w:pPr>
            <w:r w:rsidRPr="004F6556">
              <w:rPr>
                <w:rFonts w:cstheme="majorHAnsi"/>
                <w:sz w:val="20"/>
                <w:szCs w:val="20"/>
                <w:lang w:val="en-US"/>
              </w:rPr>
              <w:t>What would facilitate using the decision aid?</w:t>
            </w:r>
          </w:p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843" w:type="dxa"/>
            <w:shd w:val="clear" w:color="auto" w:fill="auto"/>
          </w:tcPr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F07351" w:rsidRPr="0078252D" w:rsidRDefault="00F07351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2F121A" w:rsidRPr="0078252D" w:rsidTr="00F07351">
        <w:trPr>
          <w:trHeight w:val="1282"/>
        </w:trPr>
        <w:tc>
          <w:tcPr>
            <w:tcW w:w="3369" w:type="dxa"/>
            <w:shd w:val="clear" w:color="auto" w:fill="auto"/>
          </w:tcPr>
          <w:p w:rsidR="00F20330" w:rsidRPr="0078252D" w:rsidRDefault="00F20330" w:rsidP="0078701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8252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o you have any other remarks or considerations that you would like to share?</w:t>
            </w:r>
          </w:p>
        </w:tc>
        <w:tc>
          <w:tcPr>
            <w:tcW w:w="5843" w:type="dxa"/>
            <w:shd w:val="clear" w:color="auto" w:fill="auto"/>
          </w:tcPr>
          <w:p w:rsidR="002F121A" w:rsidRPr="0078252D" w:rsidRDefault="002F121A" w:rsidP="00F0735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</w:tbl>
    <w:p w:rsidR="00641BCE" w:rsidRPr="0078252D" w:rsidRDefault="00641BCE">
      <w:pPr>
        <w:rPr>
          <w:rFonts w:asciiTheme="majorHAnsi" w:hAnsiTheme="majorHAnsi" w:cstheme="majorHAnsi"/>
          <w:b/>
          <w:sz w:val="20"/>
          <w:szCs w:val="20"/>
          <w:lang w:val="en-US"/>
        </w:rPr>
      </w:pPr>
    </w:p>
    <w:sectPr w:rsidR="00641BCE" w:rsidRPr="0078252D" w:rsidSect="00092744">
      <w:footerReference w:type="default" r:id="rId8"/>
      <w:pgSz w:w="11900" w:h="16840"/>
      <w:pgMar w:top="1843" w:right="1410" w:bottom="1418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701E" w:rsidRDefault="0078701E">
      <w:r>
        <w:separator/>
      </w:r>
    </w:p>
  </w:endnote>
  <w:endnote w:type="continuationSeparator" w:id="0">
    <w:p w:rsidR="0078701E" w:rsidRDefault="00787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Open Sans">
    <w:altName w:val="Tahoma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701E" w:rsidRDefault="0078701E" w:rsidP="00C95470">
    <w:pPr>
      <w:pStyle w:val="Voettekst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701E" w:rsidRDefault="0078701E">
      <w:r>
        <w:separator/>
      </w:r>
    </w:p>
  </w:footnote>
  <w:footnote w:type="continuationSeparator" w:id="0">
    <w:p w:rsidR="0078701E" w:rsidRDefault="00787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abstractNum w:abstractNumId="0" w15:restartNumberingAfterBreak="0">
    <w:nsid w:val="018E65CC"/>
    <w:multiLevelType w:val="hybridMultilevel"/>
    <w:tmpl w:val="01F44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30750"/>
    <w:multiLevelType w:val="multilevel"/>
    <w:tmpl w:val="5C801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8A2163"/>
    <w:multiLevelType w:val="hybridMultilevel"/>
    <w:tmpl w:val="2988B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41B23"/>
    <w:multiLevelType w:val="hybridMultilevel"/>
    <w:tmpl w:val="9C561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AC3D49"/>
    <w:multiLevelType w:val="hybridMultilevel"/>
    <w:tmpl w:val="E01ACA16"/>
    <w:lvl w:ilvl="0" w:tplc="9AE8441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58612F"/>
    <w:multiLevelType w:val="hybridMultilevel"/>
    <w:tmpl w:val="0D4EE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436467"/>
    <w:multiLevelType w:val="hybridMultilevel"/>
    <w:tmpl w:val="2F8EE512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271932D6"/>
    <w:multiLevelType w:val="hybridMultilevel"/>
    <w:tmpl w:val="2432D77C"/>
    <w:lvl w:ilvl="0" w:tplc="F860283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697062"/>
    <w:multiLevelType w:val="hybridMultilevel"/>
    <w:tmpl w:val="4D227014"/>
    <w:lvl w:ilvl="0" w:tplc="0A40AC94">
      <w:start w:val="10"/>
      <w:numFmt w:val="bullet"/>
      <w:lvlText w:val="-"/>
      <w:lvlJc w:val="left"/>
      <w:pPr>
        <w:ind w:left="720" w:hanging="360"/>
      </w:pPr>
      <w:rPr>
        <w:rFonts w:ascii="Open Sans" w:eastAsiaTheme="minorEastAsia" w:hAnsi="Open San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81082A"/>
    <w:multiLevelType w:val="hybridMultilevel"/>
    <w:tmpl w:val="80189EF6"/>
    <w:lvl w:ilvl="0" w:tplc="0E5EB208">
      <w:numFmt w:val="bullet"/>
      <w:lvlText w:val="-"/>
      <w:lvlJc w:val="left"/>
      <w:pPr>
        <w:ind w:left="720" w:hanging="360"/>
      </w:pPr>
      <w:rPr>
        <w:rFonts w:ascii="Open Sans" w:eastAsiaTheme="minorEastAsia" w:hAnsi="Open Sans" w:cs="Open San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7637E4"/>
    <w:multiLevelType w:val="hybridMultilevel"/>
    <w:tmpl w:val="C234FF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FC91F67"/>
    <w:multiLevelType w:val="hybridMultilevel"/>
    <w:tmpl w:val="3C482A1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0D65BE2"/>
    <w:multiLevelType w:val="hybridMultilevel"/>
    <w:tmpl w:val="A2B0A7F0"/>
    <w:lvl w:ilvl="0" w:tplc="0E541D18">
      <w:numFmt w:val="bullet"/>
      <w:lvlText w:val="-"/>
      <w:lvlJc w:val="left"/>
      <w:pPr>
        <w:ind w:left="720" w:hanging="360"/>
      </w:pPr>
      <w:rPr>
        <w:rFonts w:ascii="Open Sans" w:eastAsiaTheme="minorEastAsia" w:hAnsi="Open San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486B2D"/>
    <w:multiLevelType w:val="hybridMultilevel"/>
    <w:tmpl w:val="F496DE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9F143BF"/>
    <w:multiLevelType w:val="hybridMultilevel"/>
    <w:tmpl w:val="A942D4A8"/>
    <w:lvl w:ilvl="0" w:tplc="B3CC25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7B10B7"/>
    <w:multiLevelType w:val="hybridMultilevel"/>
    <w:tmpl w:val="C4B017A6"/>
    <w:lvl w:ilvl="0" w:tplc="D1CE6CC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200FC1"/>
    <w:multiLevelType w:val="hybridMultilevel"/>
    <w:tmpl w:val="E474F33C"/>
    <w:lvl w:ilvl="0" w:tplc="86CCDA64">
      <w:numFmt w:val="bullet"/>
      <w:lvlText w:val="-"/>
      <w:lvlJc w:val="left"/>
      <w:pPr>
        <w:ind w:left="720" w:hanging="360"/>
      </w:pPr>
      <w:rPr>
        <w:rFonts w:ascii="Open Sans" w:eastAsiaTheme="minorEastAsia" w:hAnsi="Open Sans" w:cs="Open 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5622B2"/>
    <w:multiLevelType w:val="hybridMultilevel"/>
    <w:tmpl w:val="7AE2B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317F8A"/>
    <w:multiLevelType w:val="multilevel"/>
    <w:tmpl w:val="27E61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7"/>
  </w:num>
  <w:num w:numId="3">
    <w:abstractNumId w:val="0"/>
  </w:num>
  <w:num w:numId="4">
    <w:abstractNumId w:val="5"/>
  </w:num>
  <w:num w:numId="5">
    <w:abstractNumId w:val="2"/>
  </w:num>
  <w:num w:numId="6">
    <w:abstractNumId w:val="6"/>
  </w:num>
  <w:num w:numId="7">
    <w:abstractNumId w:val="3"/>
  </w:num>
  <w:num w:numId="8">
    <w:abstractNumId w:val="9"/>
  </w:num>
  <w:num w:numId="9">
    <w:abstractNumId w:val="4"/>
  </w:num>
  <w:num w:numId="10">
    <w:abstractNumId w:val="11"/>
  </w:num>
  <w:num w:numId="11">
    <w:abstractNumId w:val="16"/>
  </w:num>
  <w:num w:numId="12">
    <w:abstractNumId w:val="15"/>
  </w:num>
  <w:num w:numId="13">
    <w:abstractNumId w:val="18"/>
  </w:num>
  <w:num w:numId="14">
    <w:abstractNumId w:val="14"/>
  </w:num>
  <w:num w:numId="15">
    <w:abstractNumId w:val="7"/>
  </w:num>
  <w:num w:numId="16">
    <w:abstractNumId w:val="12"/>
  </w:num>
  <w:num w:numId="17">
    <w:abstractNumId w:val="10"/>
  </w:num>
  <w:num w:numId="18">
    <w:abstractNumId w:val="13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470"/>
    <w:rsid w:val="00003CFB"/>
    <w:rsid w:val="000375AE"/>
    <w:rsid w:val="0003767A"/>
    <w:rsid w:val="00092744"/>
    <w:rsid w:val="000A3249"/>
    <w:rsid w:val="001532FE"/>
    <w:rsid w:val="001A2697"/>
    <w:rsid w:val="001E49FB"/>
    <w:rsid w:val="00213D20"/>
    <w:rsid w:val="00253AB1"/>
    <w:rsid w:val="00280B0C"/>
    <w:rsid w:val="002B7447"/>
    <w:rsid w:val="002E6347"/>
    <w:rsid w:val="002F121A"/>
    <w:rsid w:val="002F3B39"/>
    <w:rsid w:val="0031655F"/>
    <w:rsid w:val="00390930"/>
    <w:rsid w:val="003C438E"/>
    <w:rsid w:val="0042743D"/>
    <w:rsid w:val="004710E0"/>
    <w:rsid w:val="004A39B3"/>
    <w:rsid w:val="004C306D"/>
    <w:rsid w:val="004F6556"/>
    <w:rsid w:val="00516C06"/>
    <w:rsid w:val="0055202A"/>
    <w:rsid w:val="00555770"/>
    <w:rsid w:val="005668FD"/>
    <w:rsid w:val="0058239A"/>
    <w:rsid w:val="005A0924"/>
    <w:rsid w:val="00602AE7"/>
    <w:rsid w:val="006155C4"/>
    <w:rsid w:val="00634CFA"/>
    <w:rsid w:val="0064039E"/>
    <w:rsid w:val="00641BCE"/>
    <w:rsid w:val="00671356"/>
    <w:rsid w:val="00686315"/>
    <w:rsid w:val="006978B0"/>
    <w:rsid w:val="006C6DEC"/>
    <w:rsid w:val="00740245"/>
    <w:rsid w:val="00773ACE"/>
    <w:rsid w:val="0078252D"/>
    <w:rsid w:val="0078701E"/>
    <w:rsid w:val="007B7E79"/>
    <w:rsid w:val="007C6980"/>
    <w:rsid w:val="00867A13"/>
    <w:rsid w:val="008914D7"/>
    <w:rsid w:val="00891BD1"/>
    <w:rsid w:val="008A454F"/>
    <w:rsid w:val="008A6CB3"/>
    <w:rsid w:val="008D45F0"/>
    <w:rsid w:val="008E3A76"/>
    <w:rsid w:val="008F220B"/>
    <w:rsid w:val="00A00BFA"/>
    <w:rsid w:val="00A51368"/>
    <w:rsid w:val="00A6169F"/>
    <w:rsid w:val="00A80A37"/>
    <w:rsid w:val="00AC4897"/>
    <w:rsid w:val="00AD1B64"/>
    <w:rsid w:val="00B1477F"/>
    <w:rsid w:val="00B71F1A"/>
    <w:rsid w:val="00B74F2C"/>
    <w:rsid w:val="00BB0F59"/>
    <w:rsid w:val="00BD364D"/>
    <w:rsid w:val="00BF129D"/>
    <w:rsid w:val="00BF167E"/>
    <w:rsid w:val="00C224CE"/>
    <w:rsid w:val="00C31B44"/>
    <w:rsid w:val="00C5145A"/>
    <w:rsid w:val="00C8541D"/>
    <w:rsid w:val="00C95470"/>
    <w:rsid w:val="00CA7448"/>
    <w:rsid w:val="00CD5C0B"/>
    <w:rsid w:val="00D1419A"/>
    <w:rsid w:val="00D660E2"/>
    <w:rsid w:val="00E456E6"/>
    <w:rsid w:val="00E4658A"/>
    <w:rsid w:val="00E569F4"/>
    <w:rsid w:val="00EC5EE0"/>
    <w:rsid w:val="00ED5247"/>
    <w:rsid w:val="00EF354F"/>
    <w:rsid w:val="00F07351"/>
    <w:rsid w:val="00F20330"/>
    <w:rsid w:val="00F24802"/>
    <w:rsid w:val="00F2670B"/>
    <w:rsid w:val="00F4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41F9147"/>
  <w14:defaultImageDpi w14:val="300"/>
  <w15:docId w15:val="{C7F8ED10-F313-4659-B598-7DA14EDDC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95470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C9547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95470"/>
    <w:rPr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C9547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95470"/>
    <w:rPr>
      <w:lang w:val="nl-NL"/>
    </w:rPr>
  </w:style>
  <w:style w:type="character" w:styleId="Zwaar">
    <w:name w:val="Strong"/>
    <w:basedOn w:val="Standaardalinea-lettertype"/>
    <w:uiPriority w:val="22"/>
    <w:qFormat/>
    <w:rsid w:val="00C95470"/>
    <w:rPr>
      <w:b/>
      <w:bCs/>
    </w:rPr>
  </w:style>
  <w:style w:type="paragraph" w:styleId="Lijstalinea">
    <w:name w:val="List Paragraph"/>
    <w:basedOn w:val="Standaard"/>
    <w:uiPriority w:val="34"/>
    <w:qFormat/>
    <w:rsid w:val="00D660E2"/>
    <w:pPr>
      <w:ind w:left="720"/>
      <w:contextualSpacing/>
    </w:pPr>
    <w:rPr>
      <w:rFonts w:asciiTheme="majorHAnsi" w:hAnsiTheme="majorHAnsi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1419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1419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1419A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1419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1419A"/>
    <w:rPr>
      <w:b/>
      <w:bCs/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1419A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1419A"/>
    <w:rPr>
      <w:rFonts w:ascii="Tahoma" w:hAnsi="Tahoma" w:cs="Tahoma"/>
      <w:sz w:val="16"/>
      <w:szCs w:val="16"/>
      <w:lang w:val="nl-NL"/>
    </w:rPr>
  </w:style>
  <w:style w:type="paragraph" w:styleId="Revisie">
    <w:name w:val="Revision"/>
    <w:hidden/>
    <w:uiPriority w:val="99"/>
    <w:semiHidden/>
    <w:rsid w:val="00B1477F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52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07AD6A-6549-4C3B-A4DA-FCA11532C3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(ZKL) ZorgKeuzeLab</dc:creator>
  <cp:lastModifiedBy>Jacqueline ter Stege</cp:lastModifiedBy>
  <cp:revision>5</cp:revision>
  <cp:lastPrinted>2017-01-20T12:52:00Z</cp:lastPrinted>
  <dcterms:created xsi:type="dcterms:W3CDTF">2021-02-06T14:43:00Z</dcterms:created>
  <dcterms:modified xsi:type="dcterms:W3CDTF">2021-07-06T16:08:00Z</dcterms:modified>
</cp:coreProperties>
</file>